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59" w:type="dxa"/>
        <w:tblInd w:w="113" w:type="dxa"/>
        <w:tblLook w:val="04A0" w:firstRow="1" w:lastRow="0" w:firstColumn="1" w:lastColumn="0" w:noHBand="0" w:noVBand="1"/>
      </w:tblPr>
      <w:tblGrid>
        <w:gridCol w:w="2779"/>
        <w:gridCol w:w="381"/>
        <w:gridCol w:w="1912"/>
        <w:gridCol w:w="4455"/>
        <w:gridCol w:w="1726"/>
        <w:gridCol w:w="920"/>
        <w:gridCol w:w="1177"/>
        <w:gridCol w:w="9"/>
      </w:tblGrid>
      <w:tr w:rsidR="00097CF9" w:rsidRPr="00A81E57" w:rsidTr="00EF0B77">
        <w:trPr>
          <w:trHeight w:val="348"/>
        </w:trPr>
        <w:tc>
          <w:tcPr>
            <w:tcW w:w="13359" w:type="dxa"/>
            <w:gridSpan w:val="8"/>
            <w:shd w:val="clear" w:color="auto" w:fill="auto"/>
            <w:noWrap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097CF9" w:rsidRPr="00A81E57" w:rsidRDefault="00097CF9" w:rsidP="00097C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6A5B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: Sequence variants identified according to mode of inheritance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ulting genes of interest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nomAD</w:t>
            </w:r>
            <w:proofErr w:type="spellEnd"/>
          </w:p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requency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ADD </w:t>
            </w:r>
          </w:p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vean</w:t>
            </w:r>
            <w:proofErr w:type="spellEnd"/>
          </w:p>
        </w:tc>
      </w:tr>
      <w:tr w:rsidR="00097CF9" w:rsidRPr="00A81E57" w:rsidTr="00EF0B77">
        <w:trPr>
          <w:gridAfter w:val="1"/>
          <w:wAfter w:w="9" w:type="dxa"/>
          <w:trHeight w:val="214"/>
        </w:trPr>
        <w:tc>
          <w:tcPr>
            <w:tcW w:w="2779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e novo</w:t>
            </w:r>
          </w:p>
        </w:tc>
        <w:tc>
          <w:tcPr>
            <w:tcW w:w="381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214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er brother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9112:ex18:c.C2401T:p.P801S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er brother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 chromosome genes</w:t>
            </w:r>
          </w:p>
        </w:tc>
        <w:tc>
          <w:tcPr>
            <w:tcW w:w="381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vMerge w:val="restart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h siblings</w:t>
            </w:r>
          </w:p>
        </w:tc>
        <w:tc>
          <w:tcPr>
            <w:tcW w:w="381" w:type="dxa"/>
            <w:vMerge w:val="restart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3416:ex4:c.G236A:p.R79K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8814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5081:ex1:c.G298A:p.G100R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319</w:t>
            </w:r>
          </w:p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 </w:t>
            </w:r>
            <w:proofErr w:type="spellStart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zygotes</w:t>
            </w:r>
            <w:proofErr w:type="spellEnd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D1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4463:ex4:c.C935T:p.P312L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13</w:t>
            </w:r>
          </w:p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 </w:t>
            </w:r>
            <w:proofErr w:type="spellStart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zygotes</w:t>
            </w:r>
            <w:proofErr w:type="spellEnd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er brother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vMerge w:val="restart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er brother</w:t>
            </w:r>
          </w:p>
        </w:tc>
        <w:tc>
          <w:tcPr>
            <w:tcW w:w="381" w:type="dxa"/>
            <w:vMerge w:val="restart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25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2536:ex6:c.G1946A:p.R649H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014990 </w:t>
            </w:r>
          </w:p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15 </w:t>
            </w:r>
            <w:proofErr w:type="spellStart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zygotes</w:t>
            </w:r>
            <w:proofErr w:type="spellEnd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4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AP4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4741:ex18:c.C2197T:p.R733W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273</w:t>
            </w:r>
          </w:p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 </w:t>
            </w:r>
            <w:proofErr w:type="spellStart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zygotes</w:t>
            </w:r>
            <w:proofErr w:type="spellEnd"/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7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381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h siblings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er brother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der brother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381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h siblings</w:t>
            </w:r>
          </w:p>
        </w:tc>
        <w:tc>
          <w:tcPr>
            <w:tcW w:w="381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er sibling</w:t>
            </w:r>
          </w:p>
        </w:tc>
        <w:tc>
          <w:tcPr>
            <w:tcW w:w="381" w:type="dxa"/>
            <w:vMerge w:val="restart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vMerge w:val="restart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BP4</w:t>
            </w: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2341:ex4:c.G426C:p.K142N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4642 (no homozygotes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7</w:t>
            </w:r>
          </w:p>
        </w:tc>
      </w:tr>
      <w:tr w:rsidR="00097CF9" w:rsidRPr="00A81E57" w:rsidTr="00EF0B77">
        <w:trPr>
          <w:gridAfter w:val="1"/>
          <w:wAfter w:w="9" w:type="dxa"/>
          <w:trHeight w:val="348"/>
        </w:trPr>
        <w:tc>
          <w:tcPr>
            <w:tcW w:w="2779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vMerge/>
            <w:shd w:val="clear" w:color="auto" w:fill="auto"/>
            <w:hideMark/>
          </w:tcPr>
          <w:p w:rsidR="00097CF9" w:rsidRPr="00A81E57" w:rsidRDefault="00097CF9" w:rsidP="00EF0B7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55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2341:ex5:c.C488A:p.T163N</w:t>
            </w:r>
          </w:p>
        </w:tc>
        <w:tc>
          <w:tcPr>
            <w:tcW w:w="1726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40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:rsidR="00097CF9" w:rsidRPr="00A81E57" w:rsidRDefault="00097CF9" w:rsidP="00EF0B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</w:tr>
    </w:tbl>
    <w:p w:rsidR="009F4E2D" w:rsidRPr="00097CF9" w:rsidRDefault="009F4E2D" w:rsidP="00097CF9"/>
    <w:sectPr w:rsidR="009F4E2D" w:rsidRPr="00097CF9" w:rsidSect="00097C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E2D"/>
    <w:rsid w:val="00097CF9"/>
    <w:rsid w:val="00653C94"/>
    <w:rsid w:val="006A5B4D"/>
    <w:rsid w:val="006B2E35"/>
    <w:rsid w:val="009F4E2D"/>
    <w:rsid w:val="00D1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F4E2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97CF9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F4E2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97CF9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60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2-16T10:33:00Z</dcterms:created>
  <dcterms:modified xsi:type="dcterms:W3CDTF">2018-02-16T10:33:00Z</dcterms:modified>
</cp:coreProperties>
</file>